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94224" w14:textId="77777777" w:rsidR="00C70E4D" w:rsidRDefault="00E8104C" w:rsidP="00C70E4D">
      <w:pPr>
        <w:rPr>
          <w:rFonts w:ascii="Times New Roman" w:hAnsi="Times New Roman" w:cs="Times New Roman"/>
          <w:sz w:val="24"/>
          <w:szCs w:val="24"/>
        </w:rPr>
      </w:pPr>
      <w:r w:rsidRPr="00C70E4D">
        <w:rPr>
          <w:rFonts w:ascii="Times New Roman" w:hAnsi="Times New Roman" w:cs="Times New Roman"/>
          <w:sz w:val="24"/>
          <w:szCs w:val="24"/>
        </w:rPr>
        <w:t>Supplemental Table Legends</w:t>
      </w:r>
    </w:p>
    <w:p w14:paraId="531B1613" w14:textId="713685C0" w:rsidR="00E8104C" w:rsidRPr="00C70E4D" w:rsidRDefault="00E8104C" w:rsidP="00C70E4D">
      <w:pPr>
        <w:jc w:val="center"/>
        <w:rPr>
          <w:rFonts w:ascii="Times New Roman" w:hAnsi="Times New Roman" w:cs="Times New Roman"/>
          <w:sz w:val="24"/>
          <w:szCs w:val="24"/>
        </w:rPr>
      </w:pPr>
      <w:r w:rsidRPr="00C70E4D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Pr="00C70E4D">
        <w:rPr>
          <w:rFonts w:ascii="Times New Roman" w:hAnsi="Times New Roman" w:cs="Times New Roman" w:hint="eastAsia"/>
          <w:sz w:val="24"/>
          <w:szCs w:val="24"/>
        </w:rPr>
        <w:t>S</w:t>
      </w:r>
      <w:r w:rsidR="0082534D">
        <w:rPr>
          <w:rFonts w:ascii="Times New Roman" w:hAnsi="Times New Roman" w:cs="Times New Roman"/>
          <w:sz w:val="24"/>
          <w:szCs w:val="24"/>
        </w:rPr>
        <w:t>3</w:t>
      </w:r>
      <w:r w:rsidRPr="00C70E4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70E4D">
        <w:rPr>
          <w:rFonts w:ascii="Times New Roman" w:eastAsia="宋体" w:hAnsi="Times New Roman"/>
          <w:sz w:val="24"/>
          <w:szCs w:val="24"/>
        </w:rPr>
        <w:t xml:space="preserve">Homology analysis of </w:t>
      </w:r>
      <w:r w:rsidRPr="00C70E4D">
        <w:rPr>
          <w:rFonts w:ascii="Times New Roman" w:eastAsia="宋体" w:hAnsi="Times New Roman" w:hint="eastAsia"/>
          <w:sz w:val="24"/>
          <w:szCs w:val="24"/>
        </w:rPr>
        <w:t xml:space="preserve">50K </w:t>
      </w:r>
      <w:r w:rsidRPr="00C70E4D">
        <w:rPr>
          <w:rFonts w:ascii="Times New Roman" w:eastAsia="宋体" w:hAnsi="Times New Roman"/>
          <w:sz w:val="24"/>
          <w:szCs w:val="24"/>
        </w:rPr>
        <w:t xml:space="preserve">genomic island and </w:t>
      </w:r>
      <w:r w:rsidRPr="00C70E4D">
        <w:rPr>
          <w:rFonts w:ascii="Times New Roman" w:eastAsia="宋体" w:hAnsi="Times New Roman" w:hint="eastAsia"/>
          <w:sz w:val="24"/>
          <w:szCs w:val="24"/>
        </w:rPr>
        <w:t>RAP</w:t>
      </w:r>
      <w:r w:rsidRPr="00C70E4D">
        <w:rPr>
          <w:rFonts w:ascii="Times New Roman" w:eastAsia="宋体" w:hAnsi="Times New Roman"/>
          <w:sz w:val="24"/>
          <w:szCs w:val="24"/>
        </w:rPr>
        <w:t>44 phage protein</w:t>
      </w:r>
    </w:p>
    <w:tbl>
      <w:tblPr>
        <w:tblStyle w:val="1"/>
        <w:tblW w:w="8472" w:type="dxa"/>
        <w:tblLook w:val="04A0" w:firstRow="1" w:lastRow="0" w:firstColumn="1" w:lastColumn="0" w:noHBand="0" w:noVBand="1"/>
      </w:tblPr>
      <w:tblGrid>
        <w:gridCol w:w="1668"/>
        <w:gridCol w:w="1842"/>
        <w:gridCol w:w="4962"/>
      </w:tblGrid>
      <w:tr w:rsidR="00E73147" w:rsidRPr="0029410A" w14:paraId="245992F1" w14:textId="77777777" w:rsidTr="00E73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12ABD2E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E73147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RAP44 Gene Nam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FA86539" w14:textId="77777777" w:rsidR="00E73147" w:rsidRPr="0029410A" w:rsidRDefault="00E73147" w:rsidP="00F94792">
            <w:pPr>
              <w:adjustRightInd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E73147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Hit 50K Genomic Island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A4041E8" w14:textId="77777777" w:rsidR="00E73147" w:rsidRDefault="00E73147" w:rsidP="00F94792">
            <w:pPr>
              <w:adjustRightInd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 xml:space="preserve">Protein </w:t>
            </w:r>
          </w:p>
          <w:p w14:paraId="7E2D210B" w14:textId="77777777" w:rsidR="00E73147" w:rsidRPr="0029410A" w:rsidRDefault="00E73147" w:rsidP="00F94792">
            <w:pPr>
              <w:adjustRightInd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Name</w:t>
            </w:r>
          </w:p>
        </w:tc>
      </w:tr>
      <w:tr w:rsidR="00E73147" w:rsidRPr="0029410A" w14:paraId="0E4E21AC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B66E96A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615546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0B531B61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538FF37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66E7742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6E20C8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907399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-acetylmuramoyl-L-alanine</w:t>
            </w:r>
          </w:p>
        </w:tc>
      </w:tr>
      <w:tr w:rsidR="00E73147" w:rsidRPr="0029410A" w14:paraId="64F48D47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6A3C503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3C9CA5F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F6586E3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7592C40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4DCBC54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331ACB1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53BAFBC2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EAF545F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30366DF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48E47C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163DA03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98ED769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7448B9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ABF9D8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F9CB314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2228AF0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7EACC7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5B375C1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0B95C9C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A breaking-rejoining enzyme</w:t>
            </w:r>
          </w:p>
        </w:tc>
      </w:tr>
      <w:tr w:rsidR="00E73147" w:rsidRPr="0029410A" w14:paraId="72475CDB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238F0D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D7CC8F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736898B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9E182FD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6C222B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0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0BA825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E276F3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027D127A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B6B1C19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721AC0C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51D20E5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1444850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33A70E5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409B8DE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405E58E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1393E1F3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396E2B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E84E63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B80B45A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1B638BD8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B4FE77E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37099CD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01C91CD3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tative phage tail protein</w:t>
            </w:r>
          </w:p>
        </w:tc>
      </w:tr>
      <w:tr w:rsidR="00E73147" w:rsidRPr="0029410A" w14:paraId="6C587F99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4F891FF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F05BAC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9DB47A5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85F5DB1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A23F7C3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0E4ABF5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0FA5D815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tative tape measure domain protein</w:t>
            </w:r>
          </w:p>
        </w:tc>
      </w:tr>
      <w:tr w:rsidR="00E73147" w:rsidRPr="0029410A" w14:paraId="4234B8BB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D9A34C1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FE6A7B5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EBC8B32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72C83C4F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B9FC748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ACFDD5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692A4C6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919DA87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6BE909F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BEE938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5205F1CB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1E7FA226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FE14874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1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0A57B10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76EBE1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8961D42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17C3B50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5FC25AF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53E7834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1269C964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1ED59EC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99F909E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97BEE1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1619AD0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F5FBD6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6F2A5A3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5C92A1D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B06855E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87CF634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CFDFE2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70C397F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tative head protein</w:t>
            </w:r>
          </w:p>
        </w:tc>
      </w:tr>
      <w:tr w:rsidR="00E73147" w:rsidRPr="0029410A" w14:paraId="2E0E7316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43744E3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75A74DB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441DED5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023B74FB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B61E76F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5F8825C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59ADF92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70588E5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E037CAD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6D2DB3C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023143E0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75965C0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A618C9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5B4DB4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8C0CBDB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EEF0D18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BA164BF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9A2BFBE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3A2930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head morphogenesis protein</w:t>
            </w:r>
          </w:p>
        </w:tc>
      </w:tr>
      <w:tr w:rsidR="00E73147" w:rsidRPr="0029410A" w14:paraId="4003171C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3D6293D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2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9F8C2A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74F808A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portal protein</w:t>
            </w:r>
          </w:p>
        </w:tc>
      </w:tr>
      <w:tr w:rsidR="00E73147" w:rsidRPr="0029410A" w14:paraId="2CD940B9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19A5314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872122A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B2F9E50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terminase large subunit</w:t>
            </w:r>
          </w:p>
        </w:tc>
      </w:tr>
      <w:tr w:rsidR="00E73147" w:rsidRPr="0029410A" w14:paraId="2F9AE01C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594D4FF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9BC01AB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C98DE75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terminase small subunit</w:t>
            </w:r>
          </w:p>
        </w:tc>
      </w:tr>
      <w:tr w:rsidR="00E73147" w:rsidRPr="0029410A" w14:paraId="6DDDC163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3944F1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AAF2AE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82CE86E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B-like nuclease</w:t>
            </w:r>
          </w:p>
        </w:tc>
      </w:tr>
      <w:tr w:rsidR="00E73147" w:rsidRPr="0029410A" w14:paraId="16312481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F50F5DD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FF505B7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5E8FCA5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denine nucleotide alpha hydrolase-like protein</w:t>
            </w:r>
          </w:p>
        </w:tc>
      </w:tr>
      <w:tr w:rsidR="00E73147" w:rsidRPr="0029410A" w14:paraId="40CDB93A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652252D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8693804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0796D749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19250E8C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F47B845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D74EC81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9A20EF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2EDC3BC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DABCB27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29D7D2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ED6D672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7EB478B5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67AD87E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1D0216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89E5F2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cteriophage lambda NinG protein</w:t>
            </w:r>
          </w:p>
        </w:tc>
      </w:tr>
      <w:tr w:rsidR="00E73147" w:rsidRPr="0029410A" w14:paraId="293F86CF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C87C464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862E49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9AA6708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9FC03CD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5237211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3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DBB8DD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74FC315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F55A8E9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42A9D0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1D6C8F1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7E7B69E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1DA4F9A8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43DC07F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F372_gp4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00E976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AD377B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antirepressor protein</w:t>
            </w:r>
          </w:p>
        </w:tc>
      </w:tr>
      <w:tr w:rsidR="00E73147" w:rsidRPr="0029410A" w14:paraId="1F3D4B88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D0A68D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364CC88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D0761BB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EE5BCCD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D8758F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C6D4DFB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85563E3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A-damage-inducible protein D</w:t>
            </w:r>
          </w:p>
        </w:tc>
      </w:tr>
      <w:tr w:rsidR="00E73147" w:rsidRPr="0029410A" w14:paraId="3A60057A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E88ED4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6045AF1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5021C3C4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77F35A6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0BEF9E8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985F1EE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29EF73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63F3241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63A0988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8C7349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62F78EF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C73E3AD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177C1C1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50D04B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953BC83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7B48B9D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4F247E1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DBC490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B4A2D31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B2C6A63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45CE592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4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ADFDC3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9102371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74C00F0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1FA249E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45B9444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853F0DC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7313B294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9CCC8EE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045592F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F7B2A54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antirepressor protein</w:t>
            </w:r>
          </w:p>
        </w:tc>
      </w:tr>
      <w:tr w:rsidR="00E73147" w:rsidRPr="0029410A" w14:paraId="033477FE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5B6BE57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EB10312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7CF9FDB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E73147" w:rsidRPr="0029410A" w14:paraId="3A2BA180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EEC002D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ECF7AF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8AD448D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BB564F8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6DF81E5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786F23A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F07723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0614DF8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8EF78C1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5F844EE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079168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81BC17C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FF90DA5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08D31A8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3B6D525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20924FDE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BDA921C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B23EA67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BE44E0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g domain-containing protein</w:t>
            </w:r>
          </w:p>
        </w:tc>
      </w:tr>
      <w:tr w:rsidR="00E73147" w:rsidRPr="0029410A" w14:paraId="369DC4A5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80EABA7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5DBDB64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E7C6E3B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-adenosyl-L-methionine-dependent methyltransferase</w:t>
            </w:r>
          </w:p>
        </w:tc>
      </w:tr>
      <w:tr w:rsidR="00E73147" w:rsidRPr="0029410A" w14:paraId="6AAD21B1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D8DC77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5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32A95D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3C3695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06F99520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EF28382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08ABBD8A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3F930A29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3E9C610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FDA9204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F206F6E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A5FAFD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C652F5D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A60306C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72E8C8D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FD2FDF2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replication protein</w:t>
            </w:r>
          </w:p>
        </w:tc>
      </w:tr>
      <w:tr w:rsidR="00E73147" w:rsidRPr="0029410A" w14:paraId="10FAC377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0D6E5C4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F396805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8585D2A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F1E0F39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F29705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3C797B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B1426B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ngle-strand binding protein</w:t>
            </w:r>
          </w:p>
        </w:tc>
      </w:tr>
      <w:tr w:rsidR="00E73147" w:rsidRPr="0029410A" w14:paraId="0296AE8E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F3AE842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1ECEAB1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8F4636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NH endonuclease</w:t>
            </w:r>
          </w:p>
        </w:tc>
      </w:tr>
      <w:tr w:rsidR="00E73147" w:rsidRPr="0029410A" w14:paraId="2A622A0A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9B33747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B5C99C1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A834E5D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127E709E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2F39CD3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6D4004E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E1C65E9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exonuclease</w:t>
            </w:r>
          </w:p>
        </w:tc>
      </w:tr>
      <w:tr w:rsidR="00E73147" w:rsidRPr="0029410A" w14:paraId="79806DF2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17B31021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B7E745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D4209D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D7F5870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F06CBE2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6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2C87764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F990C7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E73147" w:rsidRPr="0029410A" w14:paraId="5F0E06BA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7970B798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4404C89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1C50998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D8BF6D3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824E6BC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7AB499FA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D840A4C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D9FCBEA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0D88E82E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83FD2EC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6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238B9A01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4FCE1198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65EA8A6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6878BD9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7B0D7F00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02A34471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2F85D1F5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4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D46066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5D82EBF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3BA24DEF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4C855122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1865408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095276C0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5F4D894B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C94ADC7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EDB90F8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58556697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74E740F8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3C98E54D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7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0A199C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29478B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A-binding protein</w:t>
            </w:r>
          </w:p>
        </w:tc>
      </w:tr>
      <w:tr w:rsidR="00E73147" w:rsidRPr="0029410A" w14:paraId="7C79EE88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6B4510B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8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E960304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4BFE7922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C1416BB" w14:textId="77777777" w:rsidTr="00E73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6CC0C7CC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79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ABDC8A2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1DC6BB81" w14:textId="77777777" w:rsidR="00E73147" w:rsidRPr="0029410A" w:rsidRDefault="00E73147" w:rsidP="00F94792">
            <w:pPr>
              <w:adjustRightInd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</w:tr>
      <w:tr w:rsidR="00E73147" w:rsidRPr="0029410A" w14:paraId="6B0C2739" w14:textId="77777777" w:rsidTr="00E731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noWrap/>
            <w:hideMark/>
          </w:tcPr>
          <w:p w14:paraId="59B90017" w14:textId="77777777" w:rsidR="00E73147" w:rsidRPr="0029410A" w:rsidRDefault="00E73147" w:rsidP="00F9479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  <w:t>F372_gp80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9454B72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%</w:t>
            </w:r>
          </w:p>
        </w:tc>
        <w:tc>
          <w:tcPr>
            <w:tcW w:w="4962" w:type="dxa"/>
            <w:shd w:val="clear" w:color="auto" w:fill="auto"/>
            <w:noWrap/>
            <w:hideMark/>
          </w:tcPr>
          <w:p w14:paraId="626C2D21" w14:textId="77777777" w:rsidR="00E73147" w:rsidRPr="0029410A" w:rsidRDefault="00E73147" w:rsidP="00F94792">
            <w:pPr>
              <w:adjustRightInd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9410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ambda repressor-like DNA-binding domain protein</w:t>
            </w:r>
          </w:p>
        </w:tc>
      </w:tr>
    </w:tbl>
    <w:p w14:paraId="4C49A68C" w14:textId="77777777" w:rsidR="00E73147" w:rsidRPr="00E73147" w:rsidRDefault="00E73147" w:rsidP="00E73147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E73147" w:rsidRPr="00E7314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DFD21" w14:textId="77777777" w:rsidR="00F25ACF" w:rsidRDefault="00F25ACF" w:rsidP="00E73147">
      <w:pPr>
        <w:spacing w:after="0"/>
      </w:pPr>
      <w:r>
        <w:separator/>
      </w:r>
    </w:p>
  </w:endnote>
  <w:endnote w:type="continuationSeparator" w:id="0">
    <w:p w14:paraId="420DD444" w14:textId="77777777" w:rsidR="00F25ACF" w:rsidRDefault="00F25ACF" w:rsidP="00E731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D65F8" w14:textId="77777777" w:rsidR="00F25ACF" w:rsidRDefault="00F25ACF" w:rsidP="00E73147">
      <w:pPr>
        <w:spacing w:after="0"/>
      </w:pPr>
      <w:r>
        <w:separator/>
      </w:r>
    </w:p>
  </w:footnote>
  <w:footnote w:type="continuationSeparator" w:id="0">
    <w:p w14:paraId="28F68208" w14:textId="77777777" w:rsidR="00F25ACF" w:rsidRDefault="00F25ACF" w:rsidP="00E731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234911"/>
    <w:rsid w:val="00250B72"/>
    <w:rsid w:val="00323B43"/>
    <w:rsid w:val="00342E88"/>
    <w:rsid w:val="003D37D8"/>
    <w:rsid w:val="00426133"/>
    <w:rsid w:val="004358AB"/>
    <w:rsid w:val="004C7C0E"/>
    <w:rsid w:val="006A092E"/>
    <w:rsid w:val="006F2393"/>
    <w:rsid w:val="007262A9"/>
    <w:rsid w:val="0082534D"/>
    <w:rsid w:val="008B7726"/>
    <w:rsid w:val="008C1D06"/>
    <w:rsid w:val="009C6687"/>
    <w:rsid w:val="00A42B56"/>
    <w:rsid w:val="00AF4C9D"/>
    <w:rsid w:val="00C70E4D"/>
    <w:rsid w:val="00D22C1E"/>
    <w:rsid w:val="00D31D50"/>
    <w:rsid w:val="00E73147"/>
    <w:rsid w:val="00E8104C"/>
    <w:rsid w:val="00F2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DAF85"/>
  <w15:docId w15:val="{5A7E6034-158C-4A2D-8699-E600E3E56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14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147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14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147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E73147"/>
    <w:rPr>
      <w:color w:val="0000FF" w:themeColor="hyperlink"/>
      <w:u w:val="single"/>
    </w:rPr>
  </w:style>
  <w:style w:type="paragraph" w:customStyle="1" w:styleId="MDPI12title">
    <w:name w:val="MDPI_1.2_title"/>
    <w:next w:val="a"/>
    <w:qFormat/>
    <w:rsid w:val="00E7314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1">
    <w:name w:val="浅色底纹1"/>
    <w:basedOn w:val="a1"/>
    <w:uiPriority w:val="60"/>
    <w:rsid w:val="00E7314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Table Grid"/>
    <w:basedOn w:val="a1"/>
    <w:uiPriority w:val="59"/>
    <w:rsid w:val="00E731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ing Wang</cp:lastModifiedBy>
  <cp:revision>11</cp:revision>
  <dcterms:created xsi:type="dcterms:W3CDTF">2008-09-11T17:20:00Z</dcterms:created>
  <dcterms:modified xsi:type="dcterms:W3CDTF">2022-09-15T07:49:00Z</dcterms:modified>
</cp:coreProperties>
</file>